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3C9710" w14:textId="7000E346" w:rsidR="002757A2" w:rsidRPr="002757A2" w:rsidRDefault="000B0289" w:rsidP="001E7922">
      <w:pPr>
        <w:pStyle w:val="Caption"/>
        <w:keepNext/>
        <w:rPr>
          <w:b/>
          <w:bCs/>
          <w:i w:val="0"/>
          <w:iCs w:val="0"/>
          <w:color w:val="auto"/>
        </w:rPr>
      </w:pPr>
      <w:r w:rsidRPr="000B0289">
        <w:rPr>
          <w:b/>
          <w:bCs/>
          <w:i w:val="0"/>
          <w:iCs w:val="0"/>
          <w:color w:val="auto"/>
        </w:rPr>
        <w:t>S</w:t>
      </w:r>
      <w:r w:rsidR="001E7922">
        <w:rPr>
          <w:b/>
          <w:bCs/>
          <w:i w:val="0"/>
          <w:iCs w:val="0"/>
          <w:color w:val="auto"/>
        </w:rPr>
        <w:t>5</w:t>
      </w:r>
      <w:r w:rsidRPr="000B0289">
        <w:rPr>
          <w:b/>
          <w:bCs/>
          <w:i w:val="0"/>
          <w:iCs w:val="0"/>
          <w:color w:val="auto"/>
        </w:rPr>
        <w:t xml:space="preserve"> Table</w:t>
      </w:r>
      <w:r>
        <w:rPr>
          <w:b/>
          <w:bCs/>
          <w:i w:val="0"/>
          <w:iCs w:val="0"/>
          <w:color w:val="auto"/>
        </w:rPr>
        <w:t>:</w:t>
      </w:r>
      <w:r w:rsidR="002757A2" w:rsidRPr="002757A2">
        <w:rPr>
          <w:b/>
          <w:bCs/>
          <w:i w:val="0"/>
          <w:iCs w:val="0"/>
          <w:color w:val="auto"/>
        </w:rPr>
        <w:t xml:space="preserve"> results of the EPOK </w:t>
      </w:r>
      <w:r w:rsidR="00601F9E">
        <w:rPr>
          <w:b/>
          <w:bCs/>
          <w:i w:val="0"/>
          <w:iCs w:val="0"/>
          <w:color w:val="auto"/>
        </w:rPr>
        <w:t>r</w:t>
      </w:r>
      <w:r w:rsidR="002757A2" w:rsidRPr="002757A2">
        <w:rPr>
          <w:b/>
          <w:bCs/>
          <w:i w:val="0"/>
          <w:iCs w:val="0"/>
          <w:color w:val="auto"/>
        </w:rPr>
        <w:t>isk of bias assessment for studies with a separate control group</w:t>
      </w:r>
    </w:p>
    <w:tbl>
      <w:tblPr>
        <w:tblStyle w:val="TableGrid"/>
        <w:tblW w:w="0" w:type="auto"/>
        <w:tblInd w:w="-455" w:type="dxa"/>
        <w:tblLayout w:type="fixed"/>
        <w:tblLook w:val="04A0" w:firstRow="1" w:lastRow="0" w:firstColumn="1" w:lastColumn="0" w:noHBand="0" w:noVBand="1"/>
      </w:tblPr>
      <w:tblGrid>
        <w:gridCol w:w="450"/>
        <w:gridCol w:w="3055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1072"/>
      </w:tblGrid>
      <w:tr w:rsidR="007A79BC" w14:paraId="78333C3B" w14:textId="3E71BA4B" w:rsidTr="007A79BC">
        <w:trPr>
          <w:cantSplit/>
          <w:trHeight w:val="2276"/>
        </w:trPr>
        <w:tc>
          <w:tcPr>
            <w:tcW w:w="450" w:type="dxa"/>
            <w:tcBorders>
              <w:right w:val="nil"/>
            </w:tcBorders>
          </w:tcPr>
          <w:p w14:paraId="237BFBC8" w14:textId="77777777" w:rsidR="007A79BC" w:rsidRPr="00F23CD9" w:rsidRDefault="007A79BC" w:rsidP="00195D48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305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76FF9F" w14:textId="77777777" w:rsidR="007A79BC" w:rsidRPr="00F23CD9" w:rsidRDefault="007A79BC" w:rsidP="00FA1195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 xml:space="preserve">Stiudies 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E395A0A" w14:textId="77777777" w:rsidR="007A79BC" w:rsidRPr="00FA1195" w:rsidRDefault="007A79BC" w:rsidP="00602386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Random sequence generation?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9402552" w14:textId="77777777" w:rsidR="007A79BC" w:rsidRPr="00FA1195" w:rsidRDefault="007A79BC" w:rsidP="00602386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Allocation concealment?</w:t>
            </w:r>
          </w:p>
          <w:p w14:paraId="2CE4A603" w14:textId="77777777" w:rsidR="007A79BC" w:rsidRPr="00FA1195" w:rsidRDefault="007A79BC" w:rsidP="00602386">
            <w:pPr>
              <w:ind w:left="113" w:right="113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AC1983B" w14:textId="77777777" w:rsidR="007A79BC" w:rsidRPr="00FA1195" w:rsidRDefault="007A79BC" w:rsidP="00602386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Baseline outcome measurements similar?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FF9F2CA" w14:textId="77777777" w:rsidR="007A79BC" w:rsidRPr="00FA1195" w:rsidRDefault="007A79BC" w:rsidP="00602386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Baseline characteristics similar?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2E403AD" w14:textId="77777777" w:rsidR="007A79BC" w:rsidRPr="00FA1195" w:rsidRDefault="007A79BC" w:rsidP="00602386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Incomplete outcome data?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06DEAF3" w14:textId="77777777" w:rsidR="007A79BC" w:rsidRPr="00FA1195" w:rsidRDefault="007A79BC" w:rsidP="00602386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Knowledge of the allocated interventions?</w:t>
            </w:r>
          </w:p>
          <w:p w14:paraId="53DB43B8" w14:textId="77777777" w:rsidR="007A79BC" w:rsidRPr="00FA1195" w:rsidRDefault="007A79BC" w:rsidP="00602386">
            <w:pPr>
              <w:ind w:left="113" w:right="113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DC1C2B6" w14:textId="77777777" w:rsidR="007A79BC" w:rsidRPr="00FA1195" w:rsidRDefault="007A79BC" w:rsidP="00602386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Protection against contamination?</w:t>
            </w:r>
          </w:p>
          <w:p w14:paraId="2D5783EE" w14:textId="77777777" w:rsidR="007A79BC" w:rsidRPr="00FA1195" w:rsidRDefault="007A79BC" w:rsidP="00602386">
            <w:pPr>
              <w:ind w:left="113" w:right="113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16D03B3" w14:textId="77777777" w:rsidR="007A79BC" w:rsidRPr="00FA1195" w:rsidRDefault="007A79BC" w:rsidP="00602386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Selective outcome reporting?</w:t>
            </w:r>
          </w:p>
          <w:p w14:paraId="1E33B362" w14:textId="77777777" w:rsidR="007A79BC" w:rsidRPr="00FA1195" w:rsidRDefault="007A79BC" w:rsidP="00602386">
            <w:pPr>
              <w:ind w:left="113" w:right="113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</w:tcPr>
          <w:p w14:paraId="407589C6" w14:textId="77777777" w:rsidR="007A79BC" w:rsidRPr="00FA1195" w:rsidRDefault="007A79BC" w:rsidP="00602386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and other risks of 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C049707" w14:textId="7095CA8C" w:rsidR="007A79BC" w:rsidRPr="00FA1195" w:rsidRDefault="007A79BC" w:rsidP="007A79BC">
            <w:pPr>
              <w:rPr>
                <w:b/>
                <w:bCs/>
                <w:sz w:val="14"/>
                <w:szCs w:val="14"/>
              </w:rPr>
            </w:pPr>
            <w:r w:rsidRPr="007A79BC">
              <w:rPr>
                <w:b/>
                <w:bCs/>
                <w:sz w:val="18"/>
                <w:szCs w:val="18"/>
              </w:rPr>
              <w:t>Final score</w:t>
            </w:r>
          </w:p>
        </w:tc>
      </w:tr>
      <w:tr w:rsidR="007A79BC" w14:paraId="3327429F" w14:textId="4722C1D5" w:rsidTr="007A79BC">
        <w:trPr>
          <w:trHeight w:val="341"/>
        </w:trPr>
        <w:tc>
          <w:tcPr>
            <w:tcW w:w="450" w:type="dxa"/>
          </w:tcPr>
          <w:p w14:paraId="609A9253" w14:textId="77777777" w:rsidR="007A79BC" w:rsidRPr="00602386" w:rsidRDefault="007A79BC" w:rsidP="00DA4C5D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5" w:type="dxa"/>
          </w:tcPr>
          <w:p w14:paraId="24EC73C3" w14:textId="77777777" w:rsidR="007A79BC" w:rsidRPr="00602386" w:rsidRDefault="007A79BC" w:rsidP="00DA4C5D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60238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60238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Lyu&lt;/Author&gt;&lt;Year&gt;2020&lt;/Year&gt;&lt;RecNum&gt;150&lt;/RecNum&gt;&lt;DisplayText&gt;(Lyu et al., 2020)&lt;/DisplayText&gt;&lt;record&gt;&lt;rec-number&gt;150&lt;/rec-number&gt;&lt;foreign-keys&gt;&lt;key app="EN" db-id="w09afsrflwsvd7er0t3xaee9r9tvf0zrweaz"&gt;150&lt;/key&gt;&lt;/foreign-keys&gt;&lt;ref-type name="Journal Article"&gt;17&lt;/ref-type&gt;&lt;contributors&gt;&lt;authors&gt;&lt;author&gt;Lyu, Wei&lt;/author&gt;&lt;author&gt;Wehby, George L&lt;/author&gt;&lt;/authors&gt;&lt;/contributors&gt;&lt;titles&gt;&lt;title&gt;Comparison of estimated rates of coronavirus disease 2019 (COVID-19) in border counties in Iowa without a stay-at-home order and border counties in Illinois with a stay-at-home order&lt;/title&gt;&lt;secondary-title&gt;JAMA network open&lt;/secondary-title&gt;&lt;/titles&gt;&lt;periodical&gt;&lt;full-title&gt;JAMA Network Open&lt;/full-title&gt;&lt;/periodical&gt;&lt;pages&gt;e2011102-e2011102&lt;/pages&gt;&lt;volume&gt;3&lt;/volume&gt;&lt;number&gt;5&lt;/number&gt;&lt;dates&gt;&lt;year&gt;2020&lt;/year&gt;&lt;/dates&gt;&lt;urls&gt;&lt;/urls&gt;&lt;/record&gt;&lt;/Cite&gt;&lt;/EndNote&gt;</w:instrText>
            </w:r>
            <w:r w:rsidRPr="0060238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60238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15" w:tooltip="Lyu, 2020 #150" w:history="1">
              <w:r w:rsidRPr="00602386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Lyu et al., 2020</w:t>
              </w:r>
            </w:hyperlink>
            <w:r w:rsidRPr="0060238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60238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14" w:type="dxa"/>
            <w:tcBorders>
              <w:top w:val="single" w:sz="4" w:space="0" w:color="auto"/>
            </w:tcBorders>
          </w:tcPr>
          <w:p w14:paraId="1E21D21D" w14:textId="77777777" w:rsidR="007A79BC" w:rsidRDefault="007A79BC" w:rsidP="00DA4C5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74368" behindDoc="0" locked="0" layoutInCell="1" allowOverlap="1" wp14:anchorId="49C9E59E" wp14:editId="617AB850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34290</wp:posOffset>
                      </wp:positionV>
                      <wp:extent cx="137160" cy="142875"/>
                      <wp:effectExtent l="0" t="0" r="15240" b="28575"/>
                      <wp:wrapNone/>
                      <wp:docPr id="262" name="Oval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A4C2461" id="Oval 262" o:spid="_x0000_s1026" style="position:absolute;margin-left:-1.5pt;margin-top:2.7pt;width:10.8pt;height:11.25pt;z-index:25247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  <w:tcBorders>
              <w:top w:val="single" w:sz="4" w:space="0" w:color="auto"/>
            </w:tcBorders>
          </w:tcPr>
          <w:p w14:paraId="128666F3" w14:textId="77777777" w:rsidR="007A79BC" w:rsidRDefault="007A79BC" w:rsidP="00DA4C5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71296" behindDoc="0" locked="0" layoutInCell="1" allowOverlap="1" wp14:anchorId="3BFDADB4" wp14:editId="0DFDA7AA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38100</wp:posOffset>
                      </wp:positionV>
                      <wp:extent cx="137160" cy="142875"/>
                      <wp:effectExtent l="0" t="0" r="15240" b="28575"/>
                      <wp:wrapNone/>
                      <wp:docPr id="263" name="Oval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530889A" id="Oval 263" o:spid="_x0000_s1026" style="position:absolute;margin-left:-2pt;margin-top:3pt;width:10.8pt;height:11.25pt;z-index:25247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  <w:tcBorders>
              <w:top w:val="single" w:sz="4" w:space="0" w:color="auto"/>
            </w:tcBorders>
          </w:tcPr>
          <w:p w14:paraId="49282589" w14:textId="77777777" w:rsidR="007A79BC" w:rsidRDefault="007A79BC" w:rsidP="00DA4C5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77440" behindDoc="0" locked="0" layoutInCell="1" allowOverlap="1" wp14:anchorId="5715CCFE" wp14:editId="7A661ADD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34290</wp:posOffset>
                      </wp:positionV>
                      <wp:extent cx="137160" cy="142875"/>
                      <wp:effectExtent l="0" t="0" r="15240" b="28575"/>
                      <wp:wrapNone/>
                      <wp:docPr id="264" name="Oval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8BEA1CA" id="Oval 264" o:spid="_x0000_s1026" style="position:absolute;margin-left:-.7pt;margin-top:2.7pt;width:10.8pt;height:11.25pt;z-index:25247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ix1cAIAAPE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  <w:tcBorders>
              <w:top w:val="single" w:sz="4" w:space="0" w:color="auto"/>
            </w:tcBorders>
          </w:tcPr>
          <w:p w14:paraId="2434C785" w14:textId="77777777" w:rsidR="007A79BC" w:rsidRDefault="007A79BC" w:rsidP="00DA4C5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80512" behindDoc="0" locked="0" layoutInCell="1" allowOverlap="1" wp14:anchorId="3A219462" wp14:editId="3546566F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37465</wp:posOffset>
                      </wp:positionV>
                      <wp:extent cx="137160" cy="142875"/>
                      <wp:effectExtent l="0" t="0" r="15240" b="28575"/>
                      <wp:wrapNone/>
                      <wp:docPr id="265" name="Oval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97ED6BD" id="Oval 265" o:spid="_x0000_s1026" style="position:absolute;margin-left:-1.2pt;margin-top:2.95pt;width:10.8pt;height:11.25pt;z-index:25248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  <w:tcBorders>
              <w:top w:val="single" w:sz="4" w:space="0" w:color="auto"/>
            </w:tcBorders>
          </w:tcPr>
          <w:p w14:paraId="17D70F7D" w14:textId="77777777" w:rsidR="007A79BC" w:rsidRDefault="007A79BC" w:rsidP="00DA4C5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89728" behindDoc="0" locked="0" layoutInCell="1" allowOverlap="1" wp14:anchorId="666EAA34" wp14:editId="3E846A7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4925</wp:posOffset>
                      </wp:positionV>
                      <wp:extent cx="137160" cy="142875"/>
                      <wp:effectExtent l="0" t="0" r="15240" b="28575"/>
                      <wp:wrapNone/>
                      <wp:docPr id="268" name="Oval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434A98A" id="Oval 268" o:spid="_x0000_s1026" style="position:absolute;margin-left:-.3pt;margin-top:2.75pt;width:10.8pt;height:11.25pt;z-index:25248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  <w:tcBorders>
              <w:top w:val="single" w:sz="4" w:space="0" w:color="auto"/>
            </w:tcBorders>
          </w:tcPr>
          <w:p w14:paraId="3079DD8B" w14:textId="77777777" w:rsidR="007A79BC" w:rsidRDefault="007A79BC" w:rsidP="00DA4C5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83584" behindDoc="0" locked="0" layoutInCell="1" allowOverlap="1" wp14:anchorId="78F59F23" wp14:editId="01E6F33C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3020</wp:posOffset>
                      </wp:positionV>
                      <wp:extent cx="137160" cy="142875"/>
                      <wp:effectExtent l="0" t="0" r="15240" b="28575"/>
                      <wp:wrapNone/>
                      <wp:docPr id="266" name="Oval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B2E4D59" id="Oval 266" o:spid="_x0000_s1026" style="position:absolute;margin-left:-.5pt;margin-top:2.6pt;width:10.8pt;height:11.25pt;z-index:25248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  <w:tcBorders>
              <w:top w:val="single" w:sz="4" w:space="0" w:color="auto"/>
            </w:tcBorders>
          </w:tcPr>
          <w:p w14:paraId="4E34DAA3" w14:textId="77777777" w:rsidR="007A79BC" w:rsidRDefault="007A79BC" w:rsidP="00DA4C5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86656" behindDoc="0" locked="0" layoutInCell="1" allowOverlap="1" wp14:anchorId="140DFF78" wp14:editId="780E5AAF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30480</wp:posOffset>
                      </wp:positionV>
                      <wp:extent cx="137160" cy="142875"/>
                      <wp:effectExtent l="0" t="0" r="15240" b="28575"/>
                      <wp:wrapNone/>
                      <wp:docPr id="267" name="Oval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392B2CB" id="Oval 267" o:spid="_x0000_s1026" style="position:absolute;margin-left:-1pt;margin-top:2.4pt;width:10.8pt;height:11.25pt;z-index:25248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  <w:tcBorders>
              <w:top w:val="single" w:sz="4" w:space="0" w:color="auto"/>
            </w:tcBorders>
          </w:tcPr>
          <w:p w14:paraId="5CB48172" w14:textId="77777777" w:rsidR="007A79BC" w:rsidRDefault="007A79BC" w:rsidP="00DA4C5D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95872" behindDoc="0" locked="0" layoutInCell="1" allowOverlap="1" wp14:anchorId="59B9F657" wp14:editId="4E2C50B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7305</wp:posOffset>
                      </wp:positionV>
                      <wp:extent cx="137160" cy="142875"/>
                      <wp:effectExtent l="0" t="0" r="15240" b="28575"/>
                      <wp:wrapNone/>
                      <wp:docPr id="270" name="Oval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EA61853" id="Oval 270" o:spid="_x0000_s1026" style="position:absolute;margin-left:0;margin-top:2.15pt;width:10.8pt;height:11.25pt;z-index:25249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  <w:tcBorders>
              <w:top w:val="single" w:sz="4" w:space="0" w:color="auto"/>
            </w:tcBorders>
          </w:tcPr>
          <w:p w14:paraId="13D6D147" w14:textId="77777777" w:rsidR="007A79BC" w:rsidRDefault="007A79BC" w:rsidP="00DA4C5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92800" behindDoc="0" locked="0" layoutInCell="1" allowOverlap="1" wp14:anchorId="1521E9B5" wp14:editId="510F7B1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7305</wp:posOffset>
                      </wp:positionV>
                      <wp:extent cx="137160" cy="142875"/>
                      <wp:effectExtent l="0" t="0" r="15240" b="28575"/>
                      <wp:wrapNone/>
                      <wp:docPr id="269" name="Oval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B9E0282" id="Oval 269" o:spid="_x0000_s1026" style="position:absolute;margin-left:-.3pt;margin-top:2.15pt;width:10.8pt;height:11.25pt;z-index:25249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1B72DD80" w14:textId="3DD358C6" w:rsidR="007A79BC" w:rsidRPr="007A79BC" w:rsidRDefault="007A79BC" w:rsidP="00DA4C5D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6 out of 9</w:t>
            </w:r>
          </w:p>
        </w:tc>
      </w:tr>
      <w:tr w:rsidR="007A79BC" w14:paraId="57A2CC66" w14:textId="20A8382A" w:rsidTr="007A79BC">
        <w:trPr>
          <w:trHeight w:val="350"/>
        </w:trPr>
        <w:tc>
          <w:tcPr>
            <w:tcW w:w="450" w:type="dxa"/>
          </w:tcPr>
          <w:p w14:paraId="04339F96" w14:textId="77777777" w:rsidR="007A79BC" w:rsidRPr="00F23CD9" w:rsidRDefault="007A79BC" w:rsidP="00FA1195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5" w:type="dxa"/>
          </w:tcPr>
          <w:p w14:paraId="4B7DFE74" w14:textId="77777777" w:rsidR="007A79BC" w:rsidRPr="00F23CD9" w:rsidRDefault="007A79BC" w:rsidP="00FA1195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FA119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FA119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Malheiro&lt;/Author&gt;&lt;Year&gt;2020&lt;/Year&gt;&lt;RecNum&gt;158&lt;/RecNum&gt;&lt;DisplayText&gt;(Malheiro et al., 2020)&lt;/DisplayText&gt;&lt;record&gt;&lt;rec-number&gt;158&lt;/rec-number&gt;&lt;foreign-keys&gt;&lt;key app="EN" db-id="w09afsrflwsvd7er0t3xaee9r9tvf0zrweaz"&gt;158&lt;/key&gt;&lt;/foreign-keys&gt;&lt;ref-type name="Journal Article"&gt;17&lt;/ref-type&gt;&lt;contributors&gt;&lt;authors&gt;&lt;author&gt;Malheiro, Rui&lt;/author&gt;&lt;author&gt;Figueiredo, Ana Lúcia&lt;/author&gt;&lt;author&gt;Magalhães, João Paulo&lt;/author&gt;&lt;author&gt;Teixeira, Paula&lt;/author&gt;&lt;author&gt;Moita, Isabel&lt;/author&gt;&lt;author&gt;Moutinho, Maria Clotilde&lt;/author&gt;&lt;author&gt;Mansilha, Rosa Branca&lt;/author&gt;&lt;author&gt;Gonçalves, Lurdes Maio&lt;/author&gt;&lt;author&gt;Ferreira, Eduarda&lt;/author&gt;&lt;/authors&gt;&lt;/contributors&gt;&lt;titles&gt;&lt;title&gt;Effectiveness of contact tracing and quarantine on reducing COVID-19 transmission: a retrospective cohort study&lt;/title&gt;&lt;secondary-title&gt;Public health&lt;/secondary-title&gt;&lt;/titles&gt;&lt;periodical&gt;&lt;full-title&gt;Public Health&lt;/full-title&gt;&lt;/periodical&gt;&lt;pages&gt;54-59&lt;/pages&gt;&lt;volume&gt;189&lt;/volume&gt;&lt;dates&gt;&lt;year&gt;2020&lt;/year&gt;&lt;/dates&gt;&lt;isbn&gt;0033-3506&lt;/isbn&gt;&lt;urls&gt;&lt;/urls&gt;&lt;/record&gt;&lt;/Cite&gt;&lt;/EndNote&gt;</w:instrText>
            </w:r>
            <w:r w:rsidRPr="00FA119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FA119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16" w:tooltip="Malheiro, 2020 #158" w:history="1">
              <w:r w:rsidRPr="00FA1195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Malheiro et al., 2020</w:t>
              </w:r>
            </w:hyperlink>
            <w:r w:rsidRPr="00FA119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FA119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14" w:type="dxa"/>
          </w:tcPr>
          <w:p w14:paraId="3B97947D" w14:textId="77777777" w:rsidR="007A79BC" w:rsidRDefault="007A79BC" w:rsidP="00FA119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528640" behindDoc="0" locked="0" layoutInCell="1" allowOverlap="1" wp14:anchorId="59F17C31" wp14:editId="20363A0C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28575</wp:posOffset>
                      </wp:positionV>
                      <wp:extent cx="137160" cy="142875"/>
                      <wp:effectExtent l="0" t="0" r="15240" b="28575"/>
                      <wp:wrapNone/>
                      <wp:docPr id="344" name="Oval 3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AE71EF5" id="Oval 344" o:spid="_x0000_s1026" style="position:absolute;margin-left:-1.2pt;margin-top:2.25pt;width:10.8pt;height:11.25pt;z-index:25252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</w:tcPr>
          <w:p w14:paraId="41284BEA" w14:textId="77777777" w:rsidR="007A79BC" w:rsidRDefault="007A79BC" w:rsidP="00FA119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532736" behindDoc="0" locked="0" layoutInCell="1" allowOverlap="1" wp14:anchorId="5B5D9475" wp14:editId="30152BE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955</wp:posOffset>
                      </wp:positionV>
                      <wp:extent cx="137160" cy="142875"/>
                      <wp:effectExtent l="0" t="0" r="15240" b="28575"/>
                      <wp:wrapNone/>
                      <wp:docPr id="345" name="Oval 3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322B231" id="Oval 345" o:spid="_x0000_s1026" style="position:absolute;margin-left:-.3pt;margin-top:1.65pt;width:10.8pt;height:11.25pt;z-index:25253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</w:tcPr>
          <w:p w14:paraId="41F514F1" w14:textId="77777777" w:rsidR="007A79BC" w:rsidRDefault="007A79BC" w:rsidP="00FA119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99968" behindDoc="0" locked="0" layoutInCell="1" allowOverlap="1" wp14:anchorId="37418612" wp14:editId="67C13BE0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34290</wp:posOffset>
                      </wp:positionV>
                      <wp:extent cx="137160" cy="142875"/>
                      <wp:effectExtent l="0" t="0" r="15240" b="28575"/>
                      <wp:wrapNone/>
                      <wp:docPr id="337" name="Oval 3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CFFAB82" id="Oval 337" o:spid="_x0000_s1026" style="position:absolute;margin-left:-.7pt;margin-top:2.7pt;width:10.8pt;height:11.25pt;z-index:25249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</w:tcPr>
          <w:p w14:paraId="72313F95" w14:textId="77777777" w:rsidR="007A79BC" w:rsidRDefault="007A79BC" w:rsidP="00FA119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516352" behindDoc="0" locked="0" layoutInCell="1" allowOverlap="1" wp14:anchorId="7B22EA52" wp14:editId="058445D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4925</wp:posOffset>
                      </wp:positionV>
                      <wp:extent cx="137160" cy="142875"/>
                      <wp:effectExtent l="0" t="0" r="15240" b="28575"/>
                      <wp:wrapNone/>
                      <wp:docPr id="339" name="Oval 3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F290CEE" id="Oval 339" o:spid="_x0000_s1026" style="position:absolute;margin-left:0;margin-top:2.75pt;width:10.8pt;height:11.25pt;z-index:25251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</w:tcPr>
          <w:p w14:paraId="666135C1" w14:textId="77777777" w:rsidR="007A79BC" w:rsidRDefault="007A79BC" w:rsidP="00FA119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508160" behindDoc="0" locked="0" layoutInCell="1" allowOverlap="1" wp14:anchorId="3E786BA0" wp14:editId="2CC5B224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40640</wp:posOffset>
                      </wp:positionV>
                      <wp:extent cx="137160" cy="142875"/>
                      <wp:effectExtent l="0" t="0" r="15240" b="28575"/>
                      <wp:wrapNone/>
                      <wp:docPr id="340" name="Oval 3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55B9CD5" id="Oval 340" o:spid="_x0000_s1026" style="position:absolute;margin-left:-.8pt;margin-top:3.2pt;width:10.8pt;height:11.25pt;z-index:25250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t1Fbg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</w:tcPr>
          <w:p w14:paraId="3A582C6B" w14:textId="77777777" w:rsidR="007A79BC" w:rsidRDefault="007A79BC" w:rsidP="00FA119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504064" behindDoc="0" locked="0" layoutInCell="1" allowOverlap="1" wp14:anchorId="374FE0D3" wp14:editId="0E70DF03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45085</wp:posOffset>
                      </wp:positionV>
                      <wp:extent cx="137160" cy="142875"/>
                      <wp:effectExtent l="0" t="0" r="15240" b="28575"/>
                      <wp:wrapNone/>
                      <wp:docPr id="338" name="Oval 3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717DD31" id="Oval 338" o:spid="_x0000_s1026" style="position:absolute;margin-left:-1.2pt;margin-top:3.55pt;width:10.8pt;height:11.25pt;z-index:25250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</w:tcPr>
          <w:p w14:paraId="63ACCFA6" w14:textId="77777777" w:rsidR="007A79BC" w:rsidRDefault="007A79BC" w:rsidP="00FA119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512256" behindDoc="0" locked="0" layoutInCell="1" allowOverlap="1" wp14:anchorId="1B284032" wp14:editId="72338A4A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30480</wp:posOffset>
                      </wp:positionV>
                      <wp:extent cx="137160" cy="142875"/>
                      <wp:effectExtent l="0" t="0" r="15240" b="28575"/>
                      <wp:wrapNone/>
                      <wp:docPr id="341" name="Oval 3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AAD07C8" id="Oval 341" o:spid="_x0000_s1026" style="position:absolute;margin-left:-1pt;margin-top:2.4pt;width:10.8pt;height:11.25pt;z-index:25251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kw+bw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</w:tcPr>
          <w:p w14:paraId="77A6F7C8" w14:textId="77777777" w:rsidR="007A79BC" w:rsidRDefault="007A79BC" w:rsidP="00FA1195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524544" behindDoc="0" locked="0" layoutInCell="1" allowOverlap="1" wp14:anchorId="3E4D27B4" wp14:editId="30F8F0B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7305</wp:posOffset>
                      </wp:positionV>
                      <wp:extent cx="137160" cy="142875"/>
                      <wp:effectExtent l="0" t="0" r="15240" b="28575"/>
                      <wp:wrapNone/>
                      <wp:docPr id="342" name="Oval 3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2172BFC" id="Oval 342" o:spid="_x0000_s1026" style="position:absolute;margin-left:0;margin-top:2.15pt;width:10.8pt;height:11.25pt;z-index:25252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v+y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14" w:type="dxa"/>
          </w:tcPr>
          <w:p w14:paraId="5B7CA3BF" w14:textId="77777777" w:rsidR="007A79BC" w:rsidRDefault="007A79BC" w:rsidP="00FA119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520448" behindDoc="0" locked="0" layoutInCell="1" allowOverlap="1" wp14:anchorId="59388662" wp14:editId="688843E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7305</wp:posOffset>
                      </wp:positionV>
                      <wp:extent cx="137160" cy="142875"/>
                      <wp:effectExtent l="0" t="0" r="15240" b="28575"/>
                      <wp:wrapNone/>
                      <wp:docPr id="343" name="Oval 3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91F18C7" id="Oval 343" o:spid="_x0000_s1026" style="position:absolute;margin-left:-.3pt;margin-top:2.15pt;width:10.8pt;height:11.25pt;z-index:25252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m7J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72" w:type="dxa"/>
          </w:tcPr>
          <w:p w14:paraId="707F73BA" w14:textId="03F8462E" w:rsidR="007A79BC" w:rsidRPr="007A79BC" w:rsidRDefault="007A79BC" w:rsidP="00FA1195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9</w:t>
            </w:r>
          </w:p>
        </w:tc>
        <w:bookmarkStart w:id="0" w:name="_GoBack"/>
        <w:bookmarkEnd w:id="0"/>
      </w:tr>
      <w:tr w:rsidR="007A79BC" w14:paraId="555D434D" w14:textId="6487A9EB" w:rsidTr="00383AC1">
        <w:trPr>
          <w:trHeight w:val="341"/>
        </w:trPr>
        <w:tc>
          <w:tcPr>
            <w:tcW w:w="8303" w:type="dxa"/>
            <w:gridSpan w:val="12"/>
          </w:tcPr>
          <w:p w14:paraId="438E863F" w14:textId="3002D8FC" w:rsidR="007A79BC" w:rsidRDefault="007A79BC" w:rsidP="00FA1195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4245888" behindDoc="0" locked="0" layoutInCell="1" allowOverlap="1" wp14:anchorId="4EA0E641" wp14:editId="0DAE2B73">
                      <wp:simplePos x="0" y="0"/>
                      <wp:positionH relativeFrom="column">
                        <wp:posOffset>1219835</wp:posOffset>
                      </wp:positionH>
                      <wp:positionV relativeFrom="paragraph">
                        <wp:posOffset>24130</wp:posOffset>
                      </wp:positionV>
                      <wp:extent cx="137160" cy="142875"/>
                      <wp:effectExtent l="0" t="0" r="15240" b="28575"/>
                      <wp:wrapNone/>
                      <wp:docPr id="6" name="Ova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A59E93D" id="Oval 6" o:spid="_x0000_s1026" style="position:absolute;margin-left:96.05pt;margin-top:1.9pt;width:10.8pt;height:11.25pt;z-index:25424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" fillcolor="#ffc000" strokecolor="#f93" strokeweight=".25pt">
                      <v:stroke joinstyle="miter"/>
                    </v:oval>
                  </w:pict>
                </mc:Fallback>
              </mc:AlternateContent>
            </w:r>
            <w:r w:rsidRPr="00A96493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4243840" behindDoc="0" locked="0" layoutInCell="1" allowOverlap="1" wp14:anchorId="6DC59A77" wp14:editId="50C3B03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6510</wp:posOffset>
                      </wp:positionV>
                      <wp:extent cx="137160" cy="142875"/>
                      <wp:effectExtent l="0" t="0" r="15240" b="28575"/>
                      <wp:wrapNone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74E2CBC" w14:textId="77777777" w:rsidR="007A79BC" w:rsidRDefault="007A79BC" w:rsidP="00A96493">
                                  <w:pPr>
                                    <w:jc w:val="center"/>
                                  </w:pPr>
                                  <w:proofErr w:type="spellStart"/>
                                  <w:proofErr w:type="gramStart"/>
                                  <w:r>
                                    <w:t>hih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DC59A77" id="Oval 4" o:spid="_x0000_s1027" style="position:absolute;margin-left:-.55pt;margin-top:1.3pt;width:10.8pt;height:11.25pt;z-index:25424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" fillcolor="red" strokecolor="#c00000" strokeweight=".25pt">
                      <v:stroke joinstyle="miter"/>
                      <v:textbox>
                        <w:txbxContent>
                          <w:p w14:paraId="774E2CBC" w14:textId="77777777" w:rsidR="007A79BC" w:rsidRDefault="007A79BC" w:rsidP="00A96493">
                            <w:pPr>
                              <w:jc w:val="center"/>
                            </w:pPr>
                            <w:r>
                              <w:t>hih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4244864" behindDoc="0" locked="0" layoutInCell="1" allowOverlap="1" wp14:anchorId="7E4BA729" wp14:editId="3758BBCB">
                      <wp:simplePos x="0" y="0"/>
                      <wp:positionH relativeFrom="column">
                        <wp:posOffset>617855</wp:posOffset>
                      </wp:positionH>
                      <wp:positionV relativeFrom="paragraph">
                        <wp:posOffset>10795</wp:posOffset>
                      </wp:positionV>
                      <wp:extent cx="137160" cy="142875"/>
                      <wp:effectExtent l="0" t="0" r="15240" b="28575"/>
                      <wp:wrapNone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4A73C3C" id="Oval 5" o:spid="_x0000_s1026" style="position:absolute;margin-left:48.65pt;margin-top:.85pt;width:10.8pt;height:11.25pt;z-index:25424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A96493">
              <w:rPr>
                <w:noProof/>
                <w:sz w:val="18"/>
                <w:szCs w:val="18"/>
              </w:rPr>
              <w:t xml:space="preserve">      High-risk;</w:t>
            </w:r>
            <w:r>
              <w:rPr>
                <w:noProof/>
              </w:rPr>
              <w:t xml:space="preserve"> </w:t>
            </w:r>
            <w:r w:rsidRPr="00A96493">
              <w:rPr>
                <w:noProof/>
                <w:sz w:val="18"/>
                <w:szCs w:val="18"/>
              </w:rPr>
              <w:t xml:space="preserve">      Low-risk;</w:t>
            </w:r>
            <w:r>
              <w:rPr>
                <w:noProof/>
              </w:rPr>
              <w:t xml:space="preserve"> </w:t>
            </w:r>
            <w:r w:rsidRPr="00A96493">
              <w:rPr>
                <w:noProof/>
                <w:sz w:val="18"/>
                <w:szCs w:val="18"/>
              </w:rPr>
              <w:t xml:space="preserve">      Uncear-risk</w:t>
            </w:r>
          </w:p>
        </w:tc>
      </w:tr>
    </w:tbl>
    <w:p w14:paraId="75EBC8F8" w14:textId="77777777" w:rsidR="002757A2" w:rsidRDefault="002757A2"/>
    <w:sectPr w:rsidR="002757A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FF33A8" w14:textId="77777777" w:rsidR="007D1898" w:rsidRDefault="007D1898" w:rsidP="007C60AD">
      <w:pPr>
        <w:spacing w:after="0" w:line="240" w:lineRule="auto"/>
      </w:pPr>
      <w:r>
        <w:separator/>
      </w:r>
    </w:p>
  </w:endnote>
  <w:endnote w:type="continuationSeparator" w:id="0">
    <w:p w14:paraId="721B8563" w14:textId="77777777" w:rsidR="007D1898" w:rsidRDefault="007D1898" w:rsidP="007C6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2215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0214F0" w14:textId="77777777" w:rsidR="007C60AD" w:rsidRDefault="007C60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79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EA3FBC" w14:textId="77777777" w:rsidR="007C60AD" w:rsidRDefault="007C60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A1770A" w14:textId="77777777" w:rsidR="007D1898" w:rsidRDefault="007D1898" w:rsidP="007C60AD">
      <w:pPr>
        <w:spacing w:after="0" w:line="240" w:lineRule="auto"/>
      </w:pPr>
      <w:r>
        <w:separator/>
      </w:r>
    </w:p>
  </w:footnote>
  <w:footnote w:type="continuationSeparator" w:id="0">
    <w:p w14:paraId="29F085DB" w14:textId="77777777" w:rsidR="007D1898" w:rsidRDefault="007D1898" w:rsidP="007C60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42D6E"/>
    <w:multiLevelType w:val="hybridMultilevel"/>
    <w:tmpl w:val="A106F872"/>
    <w:lvl w:ilvl="0" w:tplc="DB94612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283747"/>
    <w:multiLevelType w:val="hybridMultilevel"/>
    <w:tmpl w:val="41FE3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81E"/>
    <w:rsid w:val="000B0289"/>
    <w:rsid w:val="000C0CEB"/>
    <w:rsid w:val="00161D4D"/>
    <w:rsid w:val="00195D48"/>
    <w:rsid w:val="001E7922"/>
    <w:rsid w:val="00204972"/>
    <w:rsid w:val="00213027"/>
    <w:rsid w:val="002276C2"/>
    <w:rsid w:val="00246146"/>
    <w:rsid w:val="002757A2"/>
    <w:rsid w:val="00340766"/>
    <w:rsid w:val="00402792"/>
    <w:rsid w:val="00432F2B"/>
    <w:rsid w:val="005C484D"/>
    <w:rsid w:val="005C7116"/>
    <w:rsid w:val="00601F9E"/>
    <w:rsid w:val="00602386"/>
    <w:rsid w:val="006816E7"/>
    <w:rsid w:val="007A481E"/>
    <w:rsid w:val="007A79BC"/>
    <w:rsid w:val="007B34C8"/>
    <w:rsid w:val="007C60AD"/>
    <w:rsid w:val="007D1898"/>
    <w:rsid w:val="00865E98"/>
    <w:rsid w:val="009F1657"/>
    <w:rsid w:val="00A1605F"/>
    <w:rsid w:val="00A86AD9"/>
    <w:rsid w:val="00A96493"/>
    <w:rsid w:val="00B54110"/>
    <w:rsid w:val="00BB31AC"/>
    <w:rsid w:val="00BC3135"/>
    <w:rsid w:val="00C442E8"/>
    <w:rsid w:val="00CE3C20"/>
    <w:rsid w:val="00DA4C5D"/>
    <w:rsid w:val="00E3591C"/>
    <w:rsid w:val="00E5147D"/>
    <w:rsid w:val="00E671E6"/>
    <w:rsid w:val="00F23CD9"/>
    <w:rsid w:val="00F3512F"/>
    <w:rsid w:val="00F72CFC"/>
    <w:rsid w:val="00FA1195"/>
    <w:rsid w:val="00FB1695"/>
    <w:rsid w:val="00FC3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A5474"/>
  <w15:docId w15:val="{733B7DD9-8966-4C2F-9190-73250081D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57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60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0AD"/>
  </w:style>
  <w:style w:type="paragraph" w:styleId="Footer">
    <w:name w:val="footer"/>
    <w:basedOn w:val="Normal"/>
    <w:link w:val="FooterChar"/>
    <w:uiPriority w:val="99"/>
    <w:unhideWhenUsed/>
    <w:rsid w:val="007C60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0AD"/>
  </w:style>
  <w:style w:type="character" w:styleId="CommentReference">
    <w:name w:val="annotation reference"/>
    <w:basedOn w:val="DefaultParagraphFont"/>
    <w:uiPriority w:val="99"/>
    <w:semiHidden/>
    <w:unhideWhenUsed/>
    <w:rsid w:val="007A7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9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9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9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9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9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E7C3A-660B-4CC5-B25B-7AC510F77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hi</cp:lastModifiedBy>
  <cp:revision>3</cp:revision>
  <dcterms:created xsi:type="dcterms:W3CDTF">2021-10-14T19:35:00Z</dcterms:created>
  <dcterms:modified xsi:type="dcterms:W3CDTF">2021-11-11T20:10:00Z</dcterms:modified>
</cp:coreProperties>
</file>